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26044" w:rsidRPr="005D2B2F" w:rsidRDefault="00F26044" w:rsidP="00F26044">
      <w:pPr>
        <w:ind w:left="562" w:hangingChars="200" w:hanging="562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14:shadow w14:blurRad="38100" w14:dist="19050" w14:dir="2700000" w14:sx="100000" w14:sy="100000" w14:kx="0" w14:ky="0" w14:algn="tl">
            <w14:schemeClr w14:val="dk1">
              <w14:alpha w14:val="100000"/>
            </w14:schemeClr>
          </w14:shadow>
          <w14:textOutline w14:w="9525" w14:cap="flat" w14:cmpd="sng" w14:algn="ctr">
            <w14:noFill/>
            <w14:prstDash w14:val="solid"/>
            <w14:round/>
          </w14:textOutline>
        </w:rPr>
      </w:pPr>
      <w:r w:rsidRPr="005D2B2F">
        <w:rPr>
          <w:rFonts w:ascii="Times New Roman" w:hAnsi="Times New Roman" w:cs="Times New Roman"/>
          <w:b/>
          <w:color w:val="000000" w:themeColor="text1"/>
          <w:sz w:val="28"/>
          <w:szCs w:val="28"/>
          <w14:shadow w14:blurRad="38100" w14:dist="19050" w14:dir="2700000" w14:sx="100000" w14:sy="100000" w14:kx="0" w14:ky="0" w14:algn="tl">
            <w14:schemeClr w14:val="dk1">
              <w14:alpha w14:val="100000"/>
            </w14:schemeClr>
          </w14:shadow>
          <w14:textOutline w14:w="9525" w14:cap="flat" w14:cmpd="sng" w14:algn="ctr">
            <w14:noFill/>
            <w14:prstDash w14:val="solid"/>
            <w14:round/>
          </w14:textOutline>
        </w:rPr>
        <w:t>The search strategy for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1418"/>
        <w:gridCol w:w="6316"/>
      </w:tblGrid>
      <w:tr w:rsidR="005D2B2F" w:rsidRPr="005D2B2F" w:rsidTr="00F26044">
        <w:tc>
          <w:tcPr>
            <w:tcW w:w="562" w:type="dxa"/>
            <w:vAlign w:val="center"/>
          </w:tcPr>
          <w:p w:rsidR="00F26044" w:rsidRPr="005D2B2F" w:rsidRDefault="00F26044" w:rsidP="00F260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</w:rPr>
              <w:t>#ID</w:t>
            </w:r>
          </w:p>
        </w:tc>
        <w:tc>
          <w:tcPr>
            <w:tcW w:w="1418" w:type="dxa"/>
          </w:tcPr>
          <w:p w:rsidR="00F26044" w:rsidRPr="005D2B2F" w:rsidRDefault="00F26044" w:rsidP="00F260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</w:rPr>
              <w:t>Topic or intervention</w:t>
            </w:r>
          </w:p>
        </w:tc>
        <w:tc>
          <w:tcPr>
            <w:tcW w:w="6316" w:type="dxa"/>
            <w:vAlign w:val="center"/>
          </w:tcPr>
          <w:p w:rsidR="00F26044" w:rsidRPr="005D2B2F" w:rsidRDefault="00F26044" w:rsidP="00F260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</w:rPr>
              <w:t>Query</w:t>
            </w:r>
          </w:p>
        </w:tc>
      </w:tr>
      <w:tr w:rsidR="005D2B2F" w:rsidRPr="005D2B2F" w:rsidTr="00F26044">
        <w:tc>
          <w:tcPr>
            <w:tcW w:w="562" w:type="dxa"/>
            <w:vAlign w:val="center"/>
          </w:tcPr>
          <w:p w:rsidR="00F26044" w:rsidRPr="005D2B2F" w:rsidRDefault="00F26044" w:rsidP="00F260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418" w:type="dxa"/>
            <w:vAlign w:val="center"/>
          </w:tcPr>
          <w:p w:rsidR="00F26044" w:rsidRPr="005D2B2F" w:rsidRDefault="00F26044" w:rsidP="00F260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</w:rPr>
              <w:t>Disease</w:t>
            </w:r>
          </w:p>
        </w:tc>
        <w:tc>
          <w:tcPr>
            <w:tcW w:w="6316" w:type="dxa"/>
          </w:tcPr>
          <w:p w:rsidR="00DD5C8D" w:rsidRPr="005D2B2F" w:rsidRDefault="00F34E92" w:rsidP="00F3441A">
            <w:pPr>
              <w:pStyle w:val="a4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WarnockPro" w:hAnsi="WarnockPro"/>
                <w:color w:val="000000" w:themeColor="text1"/>
                <w:sz w:val="20"/>
                <w:szCs w:val="20"/>
              </w:rPr>
              <w:t xml:space="preserve">((("Femoral Neck Fractures"[Mesh]) OR (Femur Neck </w:t>
            </w:r>
            <w:proofErr w:type="gramStart"/>
            <w:r w:rsidRPr="005D2B2F">
              <w:rPr>
                <w:rFonts w:ascii="WarnockPro" w:hAnsi="WarnockPro"/>
                <w:color w:val="000000" w:themeColor="text1"/>
                <w:sz w:val="20"/>
                <w:szCs w:val="20"/>
              </w:rPr>
              <w:t>Fracture[</w:t>
            </w:r>
            <w:proofErr w:type="gramEnd"/>
            <w:r w:rsidRPr="005D2B2F">
              <w:rPr>
                <w:rFonts w:ascii="WarnockPro" w:hAnsi="WarnockPro"/>
                <w:color w:val="000000" w:themeColor="text1"/>
                <w:sz w:val="20"/>
                <w:szCs w:val="20"/>
              </w:rPr>
              <w:t>Title])) OR (Femur Neck Fractures[Title])) OR (Femoral Neck Fracture[Title])</w:t>
            </w:r>
          </w:p>
        </w:tc>
      </w:tr>
      <w:tr w:rsidR="005D2B2F" w:rsidRPr="005D2B2F" w:rsidTr="00F26044">
        <w:tc>
          <w:tcPr>
            <w:tcW w:w="562" w:type="dxa"/>
            <w:vAlign w:val="center"/>
          </w:tcPr>
          <w:p w:rsidR="00F26044" w:rsidRPr="005D2B2F" w:rsidRDefault="00F26044" w:rsidP="00F260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418" w:type="dxa"/>
            <w:vAlign w:val="center"/>
          </w:tcPr>
          <w:p w:rsidR="00F26044" w:rsidRPr="005D2B2F" w:rsidRDefault="00F26044" w:rsidP="00F260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</w:rPr>
              <w:t>Intervention</w:t>
            </w:r>
          </w:p>
        </w:tc>
        <w:tc>
          <w:tcPr>
            <w:tcW w:w="6316" w:type="dxa"/>
          </w:tcPr>
          <w:p w:rsidR="00EF77A7" w:rsidRPr="005D2B2F" w:rsidRDefault="003016DE" w:rsidP="00F34E9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</w:rPr>
              <w:t>((((((((((((Nailing, Intramedullary[Title/Abstract]) OR (</w:t>
            </w:r>
            <w:proofErr w:type="spellStart"/>
            <w:r w:rsidRPr="005D2B2F">
              <w:rPr>
                <w:rFonts w:ascii="Times New Roman" w:hAnsi="Times New Roman" w:cs="Times New Roman"/>
                <w:color w:val="000000" w:themeColor="text1"/>
              </w:rPr>
              <w:t>Nailings</w:t>
            </w:r>
            <w:proofErr w:type="spellEnd"/>
            <w:r w:rsidRPr="005D2B2F">
              <w:rPr>
                <w:rFonts w:ascii="Times New Roman" w:hAnsi="Times New Roman" w:cs="Times New Roman"/>
                <w:color w:val="000000" w:themeColor="text1"/>
              </w:rPr>
              <w:t xml:space="preserve">, Intramedullary[Title/Abstract])) OR (Intramedullary </w:t>
            </w:r>
            <w:proofErr w:type="spellStart"/>
            <w:r w:rsidRPr="005D2B2F">
              <w:rPr>
                <w:rFonts w:ascii="Times New Roman" w:hAnsi="Times New Roman" w:cs="Times New Roman"/>
                <w:color w:val="000000" w:themeColor="text1"/>
              </w:rPr>
              <w:t>Nailings</w:t>
            </w:r>
            <w:proofErr w:type="spellEnd"/>
            <w:r w:rsidRPr="005D2B2F">
              <w:rPr>
                <w:rFonts w:ascii="Times New Roman" w:hAnsi="Times New Roman" w:cs="Times New Roman"/>
                <w:color w:val="000000" w:themeColor="text1"/>
              </w:rPr>
              <w:t>[Title/Abstract])) OR (Intramedullary Nailing[Title/Abstract])) OR (Osteosynthesis, Fracture, Intramedullary[Title/Abstract])) OR (Intramedullary Fracture Fixations[Title/Abstract])) OR (Intramedullary Fracture Fixation[Title/Abstract])) OR (Fracture Fixations, Intramedullary[Title/Abstract])) OR (Fixations, Intramedullary Fracture[Title/Abstract])) OR (Fixation, Intramedullary Fracture[Title/Abstract])) OR ("Fracture Fixation, Intramedullary"[Mesh])) OR ("Internal Fixators"[</w:t>
            </w:r>
            <w:proofErr w:type="spellStart"/>
            <w:r w:rsidRPr="005D2B2F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5D2B2F">
              <w:rPr>
                <w:rFonts w:ascii="Times New Roman" w:hAnsi="Times New Roman" w:cs="Times New Roman"/>
                <w:color w:val="000000" w:themeColor="text1"/>
              </w:rPr>
              <w:t xml:space="preserve"> Terms] OR "Fixator, Internal"[Title/Abstract] OR "Fixators, Internal"[Title/Abstract] OR "Internal Fixator"[Title/Abstract] OR "Fixation Devices, Internal"[Title/Abstract] OR "Device, Internal Fixation" [Title/Abstract] OR "Devices, Internal Fixation" [Title/Abstract] OR "Internal Fixation Device" [Title/Abstract] OR "Internal Fixation Devices")) OR ((((((((((Fracture Osteosyntheses[Title/Abstract]) OR (Osteosyntheses, Fracture[Title/Abstract])) OR (Fracture Osteosynthesis[Title/Abstract])) OR (Osteosynthesis, Fracture[Title/Abstract])) OR (Internal Fracture Fixations[Title/Abstract])) OR (Internal Fracture Fixation[Title/Abstract])) OR (Fracture Fixations, Internal[Title/Abstract])) OR (Fixations, Internal Fracture[Title/Abstract])) OR (Fixation, Internal Fracture[Title/Abstract])) OR ("Fracture Fixation, Internal"[Mesh]))</w:t>
            </w:r>
          </w:p>
        </w:tc>
      </w:tr>
      <w:tr w:rsidR="005D2B2F" w:rsidRPr="005D2B2F" w:rsidTr="00F26044">
        <w:tc>
          <w:tcPr>
            <w:tcW w:w="562" w:type="dxa"/>
            <w:vAlign w:val="center"/>
          </w:tcPr>
          <w:p w:rsidR="00F26044" w:rsidRPr="005D2B2F" w:rsidRDefault="00F26044" w:rsidP="00F260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68264391"/>
            <w:r w:rsidRPr="005D2B2F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1418" w:type="dxa"/>
            <w:vAlign w:val="center"/>
          </w:tcPr>
          <w:p w:rsidR="00F26044" w:rsidRPr="005D2B2F" w:rsidRDefault="00F26044" w:rsidP="00F260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</w:rPr>
              <w:t>Study design</w:t>
            </w:r>
          </w:p>
        </w:tc>
        <w:tc>
          <w:tcPr>
            <w:tcW w:w="6316" w:type="dxa"/>
          </w:tcPr>
          <w:p w:rsidR="00F26044" w:rsidRPr="005D2B2F" w:rsidRDefault="00F26044" w:rsidP="00F2604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OLE_LINK48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"</w:t>
            </w:r>
            <w:proofErr w:type="gramStart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randomized</w:t>
            </w:r>
            <w:proofErr w:type="gramEnd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 xml:space="preserve"> controlled trial"[</w:t>
            </w:r>
            <w:proofErr w:type="spellStart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pt</w:t>
            </w:r>
            <w:proofErr w:type="spellEnd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] OR "controlled clinical trial"[</w:t>
            </w:r>
            <w:proofErr w:type="spellStart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pt</w:t>
            </w:r>
            <w:proofErr w:type="spellEnd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] OR randomized[</w:t>
            </w:r>
            <w:proofErr w:type="spellStart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tiab</w:t>
            </w:r>
            <w:proofErr w:type="spellEnd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] OR placebo[</w:t>
            </w:r>
            <w:proofErr w:type="spellStart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tiab</w:t>
            </w:r>
            <w:proofErr w:type="spellEnd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] OR "drug therapy"[</w:t>
            </w:r>
            <w:proofErr w:type="spellStart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sh</w:t>
            </w:r>
            <w:proofErr w:type="spellEnd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] OR randomly[</w:t>
            </w:r>
            <w:proofErr w:type="spellStart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tiab</w:t>
            </w:r>
            <w:proofErr w:type="spellEnd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] OR trial[</w:t>
            </w:r>
            <w:proofErr w:type="spellStart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tiab</w:t>
            </w:r>
            <w:proofErr w:type="spellEnd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] OR groups[</w:t>
            </w:r>
            <w:proofErr w:type="spellStart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tiab</w:t>
            </w:r>
            <w:proofErr w:type="spellEnd"/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]</w:t>
            </w:r>
            <w:bookmarkEnd w:id="1"/>
          </w:p>
        </w:tc>
      </w:tr>
      <w:bookmarkEnd w:id="0"/>
      <w:tr w:rsidR="00F26044" w:rsidRPr="005D2B2F" w:rsidTr="00F26044">
        <w:tc>
          <w:tcPr>
            <w:tcW w:w="562" w:type="dxa"/>
            <w:vAlign w:val="center"/>
          </w:tcPr>
          <w:p w:rsidR="00F26044" w:rsidRPr="005D2B2F" w:rsidRDefault="00F26044" w:rsidP="00F260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1418" w:type="dxa"/>
            <w:vAlign w:val="center"/>
          </w:tcPr>
          <w:p w:rsidR="00F26044" w:rsidRPr="005D2B2F" w:rsidRDefault="00F26044" w:rsidP="00F2604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</w:rPr>
              <w:t>Final query</w:t>
            </w:r>
          </w:p>
        </w:tc>
        <w:tc>
          <w:tcPr>
            <w:tcW w:w="6316" w:type="dxa"/>
          </w:tcPr>
          <w:p w:rsidR="00F26044" w:rsidRPr="005D2B2F" w:rsidRDefault="00F2604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2B2F">
              <w:rPr>
                <w:rFonts w:ascii="Times New Roman" w:hAnsi="Times New Roman" w:cs="Times New Roman"/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100000"/>
                  </w14:schemeClr>
                </w14:shadow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#1 AND #2 AND #3</w:t>
            </w:r>
          </w:p>
        </w:tc>
      </w:tr>
    </w:tbl>
    <w:p w:rsidR="00975F3E" w:rsidRPr="005D2B2F" w:rsidRDefault="00975F3E">
      <w:pPr>
        <w:rPr>
          <w:rFonts w:ascii="Times New Roman" w:hAnsi="Times New Roman" w:cs="Times New Roman"/>
          <w:color w:val="000000" w:themeColor="text1"/>
        </w:rPr>
      </w:pPr>
    </w:p>
    <w:sectPr w:rsidR="00975F3E" w:rsidRPr="005D2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Pro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5499E"/>
    <w:multiLevelType w:val="multilevel"/>
    <w:tmpl w:val="F6189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F03DCB"/>
    <w:multiLevelType w:val="multilevel"/>
    <w:tmpl w:val="9070B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7274637">
    <w:abstractNumId w:val="1"/>
  </w:num>
  <w:num w:numId="2" w16cid:durableId="345441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044"/>
    <w:rsid w:val="0029356E"/>
    <w:rsid w:val="003016DE"/>
    <w:rsid w:val="005D2B2F"/>
    <w:rsid w:val="005F4523"/>
    <w:rsid w:val="00975F3E"/>
    <w:rsid w:val="009839CE"/>
    <w:rsid w:val="00DD5C8D"/>
    <w:rsid w:val="00EF77A7"/>
    <w:rsid w:val="00F26044"/>
    <w:rsid w:val="00F3441A"/>
    <w:rsid w:val="00F3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06EAE-701E-4E5F-A48E-70B79305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0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F344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4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0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13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4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77</Words>
  <Characters>1628</Characters>
  <Application>Microsoft Office Word</Application>
  <DocSecurity>0</DocSecurity>
  <Lines>26</Lines>
  <Paragraphs>9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伟伟</dc:creator>
  <cp:keywords/>
  <dc:description/>
  <cp:lastModifiedBy>sww</cp:lastModifiedBy>
  <cp:revision>4</cp:revision>
  <dcterms:created xsi:type="dcterms:W3CDTF">2024-06-02T14:31:00Z</dcterms:created>
  <dcterms:modified xsi:type="dcterms:W3CDTF">2024-06-10T11:34:00Z</dcterms:modified>
</cp:coreProperties>
</file>